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F15E" w14:textId="77777777" w:rsidR="002237C3" w:rsidRDefault="002237C3" w:rsidP="002237C3">
      <w:pPr>
        <w:pStyle w:val="paragraph"/>
        <w:spacing w:before="0" w:beforeAutospacing="0" w:after="0" w:afterAutospacing="0"/>
        <w:textAlignment w:val="baseline"/>
        <w:rPr>
          <w:rFonts w:eastAsiaTheme="majorEastAsia"/>
          <w:b/>
          <w:bCs/>
          <w:lang w:val="en-US"/>
        </w:rPr>
      </w:pPr>
      <w:r w:rsidRPr="00F77033">
        <w:rPr>
          <w:rFonts w:eastAsiaTheme="majorEastAsia"/>
          <w:b/>
          <w:bCs/>
          <w:lang w:val="en-US"/>
        </w:rPr>
        <w:t>Supplementary Table S3. Quality Assessment Results</w:t>
      </w:r>
    </w:p>
    <w:p w14:paraId="46FC7277" w14:textId="77777777" w:rsidR="003617D8" w:rsidRPr="002237C3" w:rsidRDefault="003617D8">
      <w:pPr>
        <w:rPr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2126"/>
        <w:gridCol w:w="2127"/>
        <w:gridCol w:w="2187"/>
      </w:tblGrid>
      <w:tr w:rsidR="002237C3" w:rsidRPr="00F77033" w14:paraId="13466E7D" w14:textId="77777777" w:rsidTr="001C292C">
        <w:tc>
          <w:tcPr>
            <w:tcW w:w="13948" w:type="dxa"/>
            <w:gridSpan w:val="6"/>
          </w:tcPr>
          <w:p w14:paraId="358D92D3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Qualitative</w:t>
            </w:r>
          </w:p>
        </w:tc>
      </w:tr>
      <w:tr w:rsidR="002237C3" w:rsidRPr="00F77033" w14:paraId="54A46946" w14:textId="77777777" w:rsidTr="001C292C">
        <w:tc>
          <w:tcPr>
            <w:tcW w:w="3256" w:type="dxa"/>
          </w:tcPr>
          <w:p w14:paraId="10096FFB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2126" w:type="dxa"/>
          </w:tcPr>
          <w:p w14:paraId="551996FF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1.1 Approach appropriate</w:t>
            </w:r>
          </w:p>
        </w:tc>
        <w:tc>
          <w:tcPr>
            <w:tcW w:w="2126" w:type="dxa"/>
          </w:tcPr>
          <w:p w14:paraId="51C291EC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1.2 Data collection adequate</w:t>
            </w:r>
          </w:p>
        </w:tc>
        <w:tc>
          <w:tcPr>
            <w:tcW w:w="2126" w:type="dxa"/>
          </w:tcPr>
          <w:p w14:paraId="3064EA0B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1.3 Findings derived from data</w:t>
            </w:r>
          </w:p>
        </w:tc>
        <w:tc>
          <w:tcPr>
            <w:tcW w:w="2127" w:type="dxa"/>
          </w:tcPr>
          <w:p w14:paraId="2A7383A3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1.4 Interpretation substantiated</w:t>
            </w:r>
          </w:p>
        </w:tc>
        <w:tc>
          <w:tcPr>
            <w:tcW w:w="2187" w:type="dxa"/>
          </w:tcPr>
          <w:p w14:paraId="2C8DBD50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1.5 Coherence across sources/analysis</w:t>
            </w:r>
          </w:p>
        </w:tc>
      </w:tr>
      <w:tr w:rsidR="002237C3" w:rsidRPr="00F77033" w14:paraId="74E8F593" w14:textId="77777777" w:rsidTr="001C292C">
        <w:tc>
          <w:tcPr>
            <w:tcW w:w="3256" w:type="dxa"/>
          </w:tcPr>
          <w:p w14:paraId="426779A5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Agnew &amp; Pill (2016)</w:t>
            </w:r>
          </w:p>
        </w:tc>
        <w:tc>
          <w:tcPr>
            <w:tcW w:w="2126" w:type="dxa"/>
          </w:tcPr>
          <w:p w14:paraId="16B29944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5CAE95E0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30B899D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34F3141E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87" w:type="dxa"/>
          </w:tcPr>
          <w:p w14:paraId="6C57872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34260CBB" w14:textId="77777777" w:rsidTr="001C292C">
        <w:tc>
          <w:tcPr>
            <w:tcW w:w="3256" w:type="dxa"/>
          </w:tcPr>
          <w:p w14:paraId="282205E9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Dyer &amp; Sandford (2023)</w:t>
            </w:r>
          </w:p>
        </w:tc>
        <w:tc>
          <w:tcPr>
            <w:tcW w:w="2126" w:type="dxa"/>
          </w:tcPr>
          <w:p w14:paraId="3C4978B6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69A8B961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08DCA139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1321B92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0FC92F3E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29D111CA" w14:textId="77777777" w:rsidTr="001C292C">
        <w:tc>
          <w:tcPr>
            <w:tcW w:w="3256" w:type="dxa"/>
          </w:tcPr>
          <w:p w14:paraId="32C3260B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Hart (2016)</w:t>
            </w:r>
          </w:p>
        </w:tc>
        <w:tc>
          <w:tcPr>
            <w:tcW w:w="2126" w:type="dxa"/>
          </w:tcPr>
          <w:p w14:paraId="0397521C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5F35B50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2A6F3BAB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0850CC57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1EBBE87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47090730" w14:textId="77777777" w:rsidTr="001C292C">
        <w:tc>
          <w:tcPr>
            <w:tcW w:w="3256" w:type="dxa"/>
          </w:tcPr>
          <w:p w14:paraId="54A44AF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Maxwell &amp; Taylor (2010)</w:t>
            </w:r>
          </w:p>
        </w:tc>
        <w:tc>
          <w:tcPr>
            <w:tcW w:w="2126" w:type="dxa"/>
          </w:tcPr>
          <w:p w14:paraId="3DDC1A94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3FF4727D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1FD8ED45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60132AF5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5A63F05D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74CD2A7B" w14:textId="77777777" w:rsidTr="001C292C">
        <w:tc>
          <w:tcPr>
            <w:tcW w:w="3256" w:type="dxa"/>
          </w:tcPr>
          <w:p w14:paraId="40658964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7033">
              <w:rPr>
                <w:rFonts w:ascii="Times New Roman" w:hAnsi="Times New Roman" w:cs="Times New Roman"/>
                <w:lang w:val="en-US"/>
              </w:rPr>
              <w:t>Milistetd</w:t>
            </w:r>
            <w:proofErr w:type="spellEnd"/>
            <w:r w:rsidRPr="00F77033">
              <w:rPr>
                <w:rFonts w:ascii="Times New Roman" w:hAnsi="Times New Roman" w:cs="Times New Roman"/>
                <w:lang w:val="en-US"/>
              </w:rPr>
              <w:t xml:space="preserve"> et al. (2024)</w:t>
            </w:r>
          </w:p>
        </w:tc>
        <w:tc>
          <w:tcPr>
            <w:tcW w:w="2126" w:type="dxa"/>
          </w:tcPr>
          <w:p w14:paraId="125489B6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5033D06D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6ECFC01C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3309DC3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1C5144E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054240E8" w14:textId="77777777" w:rsidTr="001C292C">
        <w:tc>
          <w:tcPr>
            <w:tcW w:w="3256" w:type="dxa"/>
          </w:tcPr>
          <w:p w14:paraId="7DE3A55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Ramsden et al. (2021)</w:t>
            </w:r>
          </w:p>
        </w:tc>
        <w:tc>
          <w:tcPr>
            <w:tcW w:w="2126" w:type="dxa"/>
          </w:tcPr>
          <w:p w14:paraId="214B1A21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593632E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0F4B129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4E14384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78C0532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51AC9B45" w14:textId="77777777" w:rsidTr="001C292C">
        <w:tc>
          <w:tcPr>
            <w:tcW w:w="13948" w:type="dxa"/>
            <w:gridSpan w:val="6"/>
          </w:tcPr>
          <w:p w14:paraId="59C0BA01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ntitative </w:t>
            </w:r>
            <w:proofErr w:type="spellStart"/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randomised</w:t>
            </w:r>
            <w:proofErr w:type="spellEnd"/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ntrolled trial</w:t>
            </w:r>
          </w:p>
        </w:tc>
      </w:tr>
      <w:tr w:rsidR="002237C3" w:rsidRPr="00F77033" w14:paraId="369EF35E" w14:textId="77777777" w:rsidTr="001C292C">
        <w:tc>
          <w:tcPr>
            <w:tcW w:w="3256" w:type="dxa"/>
          </w:tcPr>
          <w:p w14:paraId="65CD76E9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2126" w:type="dxa"/>
          </w:tcPr>
          <w:p w14:paraId="1657C87A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2.1 Randomization appropriate</w:t>
            </w:r>
          </w:p>
        </w:tc>
        <w:tc>
          <w:tcPr>
            <w:tcW w:w="2126" w:type="dxa"/>
          </w:tcPr>
          <w:p w14:paraId="40B29F27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2.2 Groups comparable at baseline</w:t>
            </w:r>
          </w:p>
        </w:tc>
        <w:tc>
          <w:tcPr>
            <w:tcW w:w="2126" w:type="dxa"/>
          </w:tcPr>
          <w:p w14:paraId="1F9062CD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2.3 Complete outcome data</w:t>
            </w:r>
          </w:p>
        </w:tc>
        <w:tc>
          <w:tcPr>
            <w:tcW w:w="2127" w:type="dxa"/>
          </w:tcPr>
          <w:p w14:paraId="012B1ED4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2.4 Outcome assessors blinded</w:t>
            </w:r>
          </w:p>
        </w:tc>
        <w:tc>
          <w:tcPr>
            <w:tcW w:w="2187" w:type="dxa"/>
          </w:tcPr>
          <w:p w14:paraId="6E4A6203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2.5 Adherence to assigned intervention</w:t>
            </w:r>
          </w:p>
        </w:tc>
      </w:tr>
      <w:tr w:rsidR="002237C3" w:rsidRPr="00F77033" w14:paraId="1689C434" w14:textId="77777777" w:rsidTr="001C292C">
        <w:tc>
          <w:tcPr>
            <w:tcW w:w="3256" w:type="dxa"/>
          </w:tcPr>
          <w:p w14:paraId="0AEB404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7033">
              <w:rPr>
                <w:rFonts w:ascii="Times New Roman" w:hAnsi="Times New Roman" w:cs="Times New Roman"/>
                <w:lang w:val="en-US"/>
              </w:rPr>
              <w:t>Barkoukis</w:t>
            </w:r>
            <w:proofErr w:type="spellEnd"/>
            <w:r w:rsidRPr="00F77033">
              <w:rPr>
                <w:rFonts w:ascii="Times New Roman" w:hAnsi="Times New Roman" w:cs="Times New Roman"/>
                <w:lang w:val="en-US"/>
              </w:rPr>
              <w:t xml:space="preserve"> et al. (2016)</w:t>
            </w:r>
          </w:p>
        </w:tc>
        <w:tc>
          <w:tcPr>
            <w:tcW w:w="2126" w:type="dxa"/>
          </w:tcPr>
          <w:p w14:paraId="7E0DC98B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71F9CCF5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1738CFC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Can’t tell</w:t>
            </w:r>
          </w:p>
        </w:tc>
        <w:tc>
          <w:tcPr>
            <w:tcW w:w="2127" w:type="dxa"/>
          </w:tcPr>
          <w:p w14:paraId="79872FF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Can’t tell</w:t>
            </w:r>
          </w:p>
        </w:tc>
        <w:tc>
          <w:tcPr>
            <w:tcW w:w="2187" w:type="dxa"/>
          </w:tcPr>
          <w:p w14:paraId="52475B6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Can’t tell</w:t>
            </w:r>
          </w:p>
        </w:tc>
      </w:tr>
      <w:tr w:rsidR="002237C3" w:rsidRPr="00F77033" w14:paraId="1F593ABF" w14:textId="77777777" w:rsidTr="001C292C">
        <w:tc>
          <w:tcPr>
            <w:tcW w:w="13948" w:type="dxa"/>
            <w:gridSpan w:val="6"/>
          </w:tcPr>
          <w:p w14:paraId="3E38AD32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Quantitative non-</w:t>
            </w:r>
            <w:proofErr w:type="spellStart"/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randomised</w:t>
            </w:r>
            <w:proofErr w:type="spellEnd"/>
          </w:p>
        </w:tc>
      </w:tr>
      <w:tr w:rsidR="002237C3" w:rsidRPr="00F77033" w14:paraId="39D6517E" w14:textId="77777777" w:rsidTr="001C292C">
        <w:tc>
          <w:tcPr>
            <w:tcW w:w="3256" w:type="dxa"/>
          </w:tcPr>
          <w:p w14:paraId="3D2F7439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2126" w:type="dxa"/>
          </w:tcPr>
          <w:p w14:paraId="608A8972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3.1 Participants representative</w:t>
            </w:r>
          </w:p>
        </w:tc>
        <w:tc>
          <w:tcPr>
            <w:tcW w:w="2126" w:type="dxa"/>
          </w:tcPr>
          <w:p w14:paraId="3DC7B2FB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3.2 Measurements appropriate</w:t>
            </w:r>
          </w:p>
        </w:tc>
        <w:tc>
          <w:tcPr>
            <w:tcW w:w="2126" w:type="dxa"/>
          </w:tcPr>
          <w:p w14:paraId="312A157C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3.3 Complete outcome data</w:t>
            </w:r>
          </w:p>
        </w:tc>
        <w:tc>
          <w:tcPr>
            <w:tcW w:w="2127" w:type="dxa"/>
          </w:tcPr>
          <w:p w14:paraId="368708C5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3.4 Confounders accounted</w:t>
            </w:r>
          </w:p>
        </w:tc>
        <w:tc>
          <w:tcPr>
            <w:tcW w:w="2187" w:type="dxa"/>
          </w:tcPr>
          <w:p w14:paraId="7568356B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3.5 Intervention /exposure as intended</w:t>
            </w:r>
          </w:p>
        </w:tc>
      </w:tr>
      <w:tr w:rsidR="002237C3" w:rsidRPr="00F77033" w14:paraId="34E8002E" w14:textId="77777777" w:rsidTr="001C292C">
        <w:tc>
          <w:tcPr>
            <w:tcW w:w="3256" w:type="dxa"/>
          </w:tcPr>
          <w:p w14:paraId="6E011FEB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7033">
              <w:rPr>
                <w:rFonts w:ascii="Times New Roman" w:hAnsi="Times New Roman" w:cs="Times New Roman"/>
                <w:lang w:val="en-US"/>
              </w:rPr>
              <w:t>Codella</w:t>
            </w:r>
            <w:proofErr w:type="spellEnd"/>
            <w:r w:rsidRPr="00F77033">
              <w:rPr>
                <w:rFonts w:ascii="Times New Roman" w:hAnsi="Times New Roman" w:cs="Times New Roman"/>
                <w:lang w:val="en-US"/>
              </w:rPr>
              <w:t xml:space="preserve"> et al. (2019)</w:t>
            </w:r>
          </w:p>
        </w:tc>
        <w:tc>
          <w:tcPr>
            <w:tcW w:w="2126" w:type="dxa"/>
          </w:tcPr>
          <w:p w14:paraId="3C326FB6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Can’t tell</w:t>
            </w:r>
          </w:p>
        </w:tc>
        <w:tc>
          <w:tcPr>
            <w:tcW w:w="2126" w:type="dxa"/>
          </w:tcPr>
          <w:p w14:paraId="75F45DF9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3AC616E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5C68DF00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87" w:type="dxa"/>
          </w:tcPr>
          <w:p w14:paraId="3E3FE95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2AE2F7F4" w14:textId="77777777" w:rsidTr="001C292C">
        <w:tc>
          <w:tcPr>
            <w:tcW w:w="3256" w:type="dxa"/>
          </w:tcPr>
          <w:p w14:paraId="435BC06C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Schäfer-Pels et al. (2023)</w:t>
            </w:r>
          </w:p>
        </w:tc>
        <w:tc>
          <w:tcPr>
            <w:tcW w:w="2126" w:type="dxa"/>
          </w:tcPr>
          <w:p w14:paraId="31F1D5A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259E99D9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5080F16C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7DBAA30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7C0D723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54E54DCE" w14:textId="77777777" w:rsidTr="001C292C">
        <w:tc>
          <w:tcPr>
            <w:tcW w:w="13948" w:type="dxa"/>
            <w:gridSpan w:val="6"/>
          </w:tcPr>
          <w:p w14:paraId="604F14FE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Mixed methods</w:t>
            </w:r>
          </w:p>
        </w:tc>
      </w:tr>
      <w:tr w:rsidR="002237C3" w:rsidRPr="00F77033" w14:paraId="445EA342" w14:textId="77777777" w:rsidTr="001C292C">
        <w:tc>
          <w:tcPr>
            <w:tcW w:w="3256" w:type="dxa"/>
          </w:tcPr>
          <w:p w14:paraId="7BE6C980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2126" w:type="dxa"/>
          </w:tcPr>
          <w:p w14:paraId="5FCD2264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5.1 Rationale for MM design</w:t>
            </w:r>
          </w:p>
        </w:tc>
        <w:tc>
          <w:tcPr>
            <w:tcW w:w="2126" w:type="dxa"/>
          </w:tcPr>
          <w:p w14:paraId="5BAD4FEF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5.2 Integration of components</w:t>
            </w:r>
          </w:p>
        </w:tc>
        <w:tc>
          <w:tcPr>
            <w:tcW w:w="2126" w:type="dxa"/>
          </w:tcPr>
          <w:p w14:paraId="22E07C76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5.3 Interpretation of integration outputs</w:t>
            </w:r>
          </w:p>
        </w:tc>
        <w:tc>
          <w:tcPr>
            <w:tcW w:w="2127" w:type="dxa"/>
          </w:tcPr>
          <w:p w14:paraId="19137F48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5.4 Address divergences/inconsistencies</w:t>
            </w:r>
          </w:p>
        </w:tc>
        <w:tc>
          <w:tcPr>
            <w:tcW w:w="2187" w:type="dxa"/>
          </w:tcPr>
          <w:p w14:paraId="1C069A6A" w14:textId="77777777" w:rsidR="002237C3" w:rsidRPr="00F77033" w:rsidRDefault="002237C3" w:rsidP="001C29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033">
              <w:rPr>
                <w:rFonts w:ascii="Times New Roman" w:hAnsi="Times New Roman" w:cs="Times New Roman"/>
                <w:b/>
                <w:bCs/>
                <w:lang w:val="en-US"/>
              </w:rPr>
              <w:t>5.5 Adherence to Qual + Quant quality criteria</w:t>
            </w:r>
          </w:p>
        </w:tc>
      </w:tr>
      <w:tr w:rsidR="002237C3" w:rsidRPr="00F77033" w14:paraId="3FDF20A9" w14:textId="77777777" w:rsidTr="001C292C">
        <w:tc>
          <w:tcPr>
            <w:tcW w:w="3256" w:type="dxa"/>
          </w:tcPr>
          <w:p w14:paraId="7DA9F124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Ferris et al. (2015)</w:t>
            </w:r>
          </w:p>
        </w:tc>
        <w:tc>
          <w:tcPr>
            <w:tcW w:w="2126" w:type="dxa"/>
          </w:tcPr>
          <w:p w14:paraId="7B94EDEE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1B78CD68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046CD1B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27" w:type="dxa"/>
          </w:tcPr>
          <w:p w14:paraId="5DB55501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87" w:type="dxa"/>
          </w:tcPr>
          <w:p w14:paraId="108B022D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Can’t tell</w:t>
            </w:r>
          </w:p>
        </w:tc>
      </w:tr>
      <w:tr w:rsidR="002237C3" w:rsidRPr="00F77033" w14:paraId="7A253D2B" w14:textId="77777777" w:rsidTr="001C292C">
        <w:tc>
          <w:tcPr>
            <w:tcW w:w="3256" w:type="dxa"/>
          </w:tcPr>
          <w:p w14:paraId="6DF4C297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Walters et al. (2022)</w:t>
            </w:r>
          </w:p>
        </w:tc>
        <w:tc>
          <w:tcPr>
            <w:tcW w:w="2126" w:type="dxa"/>
          </w:tcPr>
          <w:p w14:paraId="61DA1AD5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07444083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606BA0F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1C0B8A4A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87" w:type="dxa"/>
          </w:tcPr>
          <w:p w14:paraId="01C4E8D7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1CE35F00" w14:textId="77777777" w:rsidTr="001C292C">
        <w:tc>
          <w:tcPr>
            <w:tcW w:w="3256" w:type="dxa"/>
          </w:tcPr>
          <w:p w14:paraId="01A89C41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oung &amp; Block (2023)</w:t>
            </w:r>
          </w:p>
        </w:tc>
        <w:tc>
          <w:tcPr>
            <w:tcW w:w="2126" w:type="dxa"/>
          </w:tcPr>
          <w:p w14:paraId="3C7F16F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72A017A1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02B77F5E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27" w:type="dxa"/>
          </w:tcPr>
          <w:p w14:paraId="549DE0A2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187" w:type="dxa"/>
          </w:tcPr>
          <w:p w14:paraId="47BF9C7E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2237C3" w:rsidRPr="00F77033" w14:paraId="3D613EB8" w14:textId="77777777" w:rsidTr="001C292C">
        <w:tc>
          <w:tcPr>
            <w:tcW w:w="13948" w:type="dxa"/>
            <w:gridSpan w:val="6"/>
          </w:tcPr>
          <w:p w14:paraId="59C03294" w14:textId="77777777" w:rsidR="002237C3" w:rsidRPr="00F77033" w:rsidRDefault="002237C3" w:rsidP="001C292C">
            <w:pPr>
              <w:rPr>
                <w:rFonts w:ascii="Times New Roman" w:hAnsi="Times New Roman" w:cs="Times New Roman"/>
                <w:lang w:val="en-US"/>
              </w:rPr>
            </w:pPr>
            <w:r w:rsidRPr="00F77033">
              <w:rPr>
                <w:rFonts w:ascii="Times New Roman" w:hAnsi="Times New Roman" w:cs="Times New Roman"/>
                <w:lang w:val="en-US"/>
              </w:rPr>
              <w:t>Note: Criteria labels above are concise; see MMAT (2018) manual for full wording and explanations.</w:t>
            </w:r>
          </w:p>
        </w:tc>
      </w:tr>
    </w:tbl>
    <w:p w14:paraId="62F60737" w14:textId="77777777" w:rsidR="002237C3" w:rsidRDefault="002237C3"/>
    <w:sectPr w:rsidR="002237C3" w:rsidSect="002237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7C3"/>
    <w:rsid w:val="00002423"/>
    <w:rsid w:val="000050A4"/>
    <w:rsid w:val="000164D5"/>
    <w:rsid w:val="00027BEB"/>
    <w:rsid w:val="0003495F"/>
    <w:rsid w:val="000359C5"/>
    <w:rsid w:val="00036497"/>
    <w:rsid w:val="000372AE"/>
    <w:rsid w:val="00040288"/>
    <w:rsid w:val="00053083"/>
    <w:rsid w:val="0005784F"/>
    <w:rsid w:val="0006061F"/>
    <w:rsid w:val="00062FC0"/>
    <w:rsid w:val="000668A2"/>
    <w:rsid w:val="00070980"/>
    <w:rsid w:val="00074AE2"/>
    <w:rsid w:val="00092336"/>
    <w:rsid w:val="000B4EC4"/>
    <w:rsid w:val="000D1846"/>
    <w:rsid w:val="000D1A2E"/>
    <w:rsid w:val="000D3F3A"/>
    <w:rsid w:val="000D673F"/>
    <w:rsid w:val="000E128E"/>
    <w:rsid w:val="000E2910"/>
    <w:rsid w:val="000E4EEA"/>
    <w:rsid w:val="000F3B60"/>
    <w:rsid w:val="000F5D96"/>
    <w:rsid w:val="00101C5B"/>
    <w:rsid w:val="001135F3"/>
    <w:rsid w:val="0011511B"/>
    <w:rsid w:val="00116B54"/>
    <w:rsid w:val="00121440"/>
    <w:rsid w:val="00121FFC"/>
    <w:rsid w:val="001302CA"/>
    <w:rsid w:val="001319CD"/>
    <w:rsid w:val="00141C03"/>
    <w:rsid w:val="00143B6C"/>
    <w:rsid w:val="001472ED"/>
    <w:rsid w:val="00165046"/>
    <w:rsid w:val="00166BF1"/>
    <w:rsid w:val="001728AD"/>
    <w:rsid w:val="001731EA"/>
    <w:rsid w:val="00176014"/>
    <w:rsid w:val="001818A3"/>
    <w:rsid w:val="00181E2B"/>
    <w:rsid w:val="00183647"/>
    <w:rsid w:val="00185D99"/>
    <w:rsid w:val="00187F5E"/>
    <w:rsid w:val="00194A86"/>
    <w:rsid w:val="00197758"/>
    <w:rsid w:val="001A183B"/>
    <w:rsid w:val="001B2859"/>
    <w:rsid w:val="001B7C14"/>
    <w:rsid w:val="001C0FBD"/>
    <w:rsid w:val="001C14FD"/>
    <w:rsid w:val="001C75E1"/>
    <w:rsid w:val="001C7C5E"/>
    <w:rsid w:val="001D0C87"/>
    <w:rsid w:val="001F5ACD"/>
    <w:rsid w:val="00202245"/>
    <w:rsid w:val="002030B8"/>
    <w:rsid w:val="0020321B"/>
    <w:rsid w:val="00204F4D"/>
    <w:rsid w:val="0020632B"/>
    <w:rsid w:val="0021288B"/>
    <w:rsid w:val="00213366"/>
    <w:rsid w:val="002237C3"/>
    <w:rsid w:val="00226D74"/>
    <w:rsid w:val="00232A52"/>
    <w:rsid w:val="0023465C"/>
    <w:rsid w:val="002370EF"/>
    <w:rsid w:val="00243052"/>
    <w:rsid w:val="00244E45"/>
    <w:rsid w:val="002528E9"/>
    <w:rsid w:val="00253934"/>
    <w:rsid w:val="002573ED"/>
    <w:rsid w:val="00257F68"/>
    <w:rsid w:val="00264D7D"/>
    <w:rsid w:val="002720BB"/>
    <w:rsid w:val="00280A24"/>
    <w:rsid w:val="00283C72"/>
    <w:rsid w:val="00286267"/>
    <w:rsid w:val="00287092"/>
    <w:rsid w:val="00291F13"/>
    <w:rsid w:val="002971FC"/>
    <w:rsid w:val="002B1095"/>
    <w:rsid w:val="002B13E5"/>
    <w:rsid w:val="002C0CCA"/>
    <w:rsid w:val="002C2010"/>
    <w:rsid w:val="002C2F89"/>
    <w:rsid w:val="002C606C"/>
    <w:rsid w:val="002D054E"/>
    <w:rsid w:val="002F701B"/>
    <w:rsid w:val="00300CFA"/>
    <w:rsid w:val="00303D99"/>
    <w:rsid w:val="00307201"/>
    <w:rsid w:val="003076EC"/>
    <w:rsid w:val="003222AF"/>
    <w:rsid w:val="00326FA9"/>
    <w:rsid w:val="00334F17"/>
    <w:rsid w:val="00344A52"/>
    <w:rsid w:val="0034520B"/>
    <w:rsid w:val="00351B79"/>
    <w:rsid w:val="00353026"/>
    <w:rsid w:val="00353DBC"/>
    <w:rsid w:val="003561BB"/>
    <w:rsid w:val="003617D8"/>
    <w:rsid w:val="00361BB5"/>
    <w:rsid w:val="0036451A"/>
    <w:rsid w:val="003647A8"/>
    <w:rsid w:val="00376934"/>
    <w:rsid w:val="00376AF8"/>
    <w:rsid w:val="00377119"/>
    <w:rsid w:val="00380BD8"/>
    <w:rsid w:val="00380DB9"/>
    <w:rsid w:val="0038204F"/>
    <w:rsid w:val="00383694"/>
    <w:rsid w:val="00393E40"/>
    <w:rsid w:val="0039404F"/>
    <w:rsid w:val="003946DE"/>
    <w:rsid w:val="003A0958"/>
    <w:rsid w:val="003A445C"/>
    <w:rsid w:val="003A4A2B"/>
    <w:rsid w:val="003A589C"/>
    <w:rsid w:val="003A5B8D"/>
    <w:rsid w:val="003B03E6"/>
    <w:rsid w:val="003B20A8"/>
    <w:rsid w:val="003B3680"/>
    <w:rsid w:val="003B3D8D"/>
    <w:rsid w:val="003C1609"/>
    <w:rsid w:val="003C16F4"/>
    <w:rsid w:val="003C48EB"/>
    <w:rsid w:val="003C5DAE"/>
    <w:rsid w:val="003E0592"/>
    <w:rsid w:val="003E5E00"/>
    <w:rsid w:val="003F0C3E"/>
    <w:rsid w:val="003F48AF"/>
    <w:rsid w:val="003F5E89"/>
    <w:rsid w:val="003F6932"/>
    <w:rsid w:val="0040171A"/>
    <w:rsid w:val="00406496"/>
    <w:rsid w:val="00411242"/>
    <w:rsid w:val="0041665D"/>
    <w:rsid w:val="00421377"/>
    <w:rsid w:val="00422FF6"/>
    <w:rsid w:val="00423069"/>
    <w:rsid w:val="00423797"/>
    <w:rsid w:val="00427A74"/>
    <w:rsid w:val="004306A0"/>
    <w:rsid w:val="00435DFF"/>
    <w:rsid w:val="00441ED9"/>
    <w:rsid w:val="0045640A"/>
    <w:rsid w:val="004629C3"/>
    <w:rsid w:val="004663E5"/>
    <w:rsid w:val="00466E15"/>
    <w:rsid w:val="00471CE7"/>
    <w:rsid w:val="004723A9"/>
    <w:rsid w:val="00475ECC"/>
    <w:rsid w:val="004800F4"/>
    <w:rsid w:val="00483A30"/>
    <w:rsid w:val="0049310C"/>
    <w:rsid w:val="004954C8"/>
    <w:rsid w:val="004962A1"/>
    <w:rsid w:val="004A07CC"/>
    <w:rsid w:val="004A1CBD"/>
    <w:rsid w:val="004A22FC"/>
    <w:rsid w:val="004A3419"/>
    <w:rsid w:val="004A6333"/>
    <w:rsid w:val="004B3C7C"/>
    <w:rsid w:val="004B5218"/>
    <w:rsid w:val="004B6010"/>
    <w:rsid w:val="004C6700"/>
    <w:rsid w:val="004C78BC"/>
    <w:rsid w:val="004D34DF"/>
    <w:rsid w:val="004E3E70"/>
    <w:rsid w:val="004E4219"/>
    <w:rsid w:val="004E5332"/>
    <w:rsid w:val="004E68AC"/>
    <w:rsid w:val="004E6C0D"/>
    <w:rsid w:val="004E7003"/>
    <w:rsid w:val="004F0A96"/>
    <w:rsid w:val="004F1AB6"/>
    <w:rsid w:val="004F3A3B"/>
    <w:rsid w:val="00506311"/>
    <w:rsid w:val="00514089"/>
    <w:rsid w:val="00523938"/>
    <w:rsid w:val="0053439C"/>
    <w:rsid w:val="0053470D"/>
    <w:rsid w:val="00535B27"/>
    <w:rsid w:val="005410CC"/>
    <w:rsid w:val="00551462"/>
    <w:rsid w:val="0055205D"/>
    <w:rsid w:val="00552A85"/>
    <w:rsid w:val="00552CB7"/>
    <w:rsid w:val="00554393"/>
    <w:rsid w:val="005657CB"/>
    <w:rsid w:val="0056749C"/>
    <w:rsid w:val="00571A80"/>
    <w:rsid w:val="00572BA7"/>
    <w:rsid w:val="00572FDD"/>
    <w:rsid w:val="0058072C"/>
    <w:rsid w:val="00584688"/>
    <w:rsid w:val="00585CF8"/>
    <w:rsid w:val="005927CC"/>
    <w:rsid w:val="00592C16"/>
    <w:rsid w:val="00593BF8"/>
    <w:rsid w:val="00594198"/>
    <w:rsid w:val="00596C4B"/>
    <w:rsid w:val="005A10B4"/>
    <w:rsid w:val="005A37EB"/>
    <w:rsid w:val="005B1AE0"/>
    <w:rsid w:val="005B369E"/>
    <w:rsid w:val="005C16FE"/>
    <w:rsid w:val="005D03C3"/>
    <w:rsid w:val="005D2FD9"/>
    <w:rsid w:val="005D502F"/>
    <w:rsid w:val="005D53FA"/>
    <w:rsid w:val="006005BC"/>
    <w:rsid w:val="006035CF"/>
    <w:rsid w:val="00614A9A"/>
    <w:rsid w:val="0062107E"/>
    <w:rsid w:val="00654F15"/>
    <w:rsid w:val="006574A4"/>
    <w:rsid w:val="00660353"/>
    <w:rsid w:val="00663FFF"/>
    <w:rsid w:val="00664640"/>
    <w:rsid w:val="00671222"/>
    <w:rsid w:val="0067465F"/>
    <w:rsid w:val="0069321E"/>
    <w:rsid w:val="0069584F"/>
    <w:rsid w:val="00696202"/>
    <w:rsid w:val="00696964"/>
    <w:rsid w:val="00696C0B"/>
    <w:rsid w:val="00697B3A"/>
    <w:rsid w:val="006A78F5"/>
    <w:rsid w:val="006C0E9C"/>
    <w:rsid w:val="006C30A8"/>
    <w:rsid w:val="006C7833"/>
    <w:rsid w:val="006D3A23"/>
    <w:rsid w:val="006D6826"/>
    <w:rsid w:val="006E146D"/>
    <w:rsid w:val="006F0FAA"/>
    <w:rsid w:val="006F367E"/>
    <w:rsid w:val="006F3D4A"/>
    <w:rsid w:val="006F5209"/>
    <w:rsid w:val="007101B8"/>
    <w:rsid w:val="00712AB2"/>
    <w:rsid w:val="00713091"/>
    <w:rsid w:val="0071456B"/>
    <w:rsid w:val="007232AD"/>
    <w:rsid w:val="00732A6E"/>
    <w:rsid w:val="00736B75"/>
    <w:rsid w:val="00745621"/>
    <w:rsid w:val="00756896"/>
    <w:rsid w:val="00772EA7"/>
    <w:rsid w:val="00773BAD"/>
    <w:rsid w:val="007763C0"/>
    <w:rsid w:val="00776BF8"/>
    <w:rsid w:val="007843E2"/>
    <w:rsid w:val="00792F1E"/>
    <w:rsid w:val="007A4C2E"/>
    <w:rsid w:val="007A753D"/>
    <w:rsid w:val="007B256B"/>
    <w:rsid w:val="007B3B1C"/>
    <w:rsid w:val="007C08C7"/>
    <w:rsid w:val="007C0DF5"/>
    <w:rsid w:val="007C3608"/>
    <w:rsid w:val="007D4C5D"/>
    <w:rsid w:val="007D580A"/>
    <w:rsid w:val="007E0BD2"/>
    <w:rsid w:val="007E17F9"/>
    <w:rsid w:val="007F47E8"/>
    <w:rsid w:val="007F5C6B"/>
    <w:rsid w:val="00804212"/>
    <w:rsid w:val="008047B3"/>
    <w:rsid w:val="00804981"/>
    <w:rsid w:val="00806D36"/>
    <w:rsid w:val="0082116E"/>
    <w:rsid w:val="00823A1D"/>
    <w:rsid w:val="00827922"/>
    <w:rsid w:val="00830F81"/>
    <w:rsid w:val="0083332B"/>
    <w:rsid w:val="008374BC"/>
    <w:rsid w:val="00841E27"/>
    <w:rsid w:val="008501C4"/>
    <w:rsid w:val="00852BCB"/>
    <w:rsid w:val="00852F09"/>
    <w:rsid w:val="00854504"/>
    <w:rsid w:val="0086423C"/>
    <w:rsid w:val="0086568A"/>
    <w:rsid w:val="008659E8"/>
    <w:rsid w:val="008829FC"/>
    <w:rsid w:val="008A0C1F"/>
    <w:rsid w:val="008B10D0"/>
    <w:rsid w:val="008C0A97"/>
    <w:rsid w:val="008C2FCD"/>
    <w:rsid w:val="008C5F8F"/>
    <w:rsid w:val="008D1223"/>
    <w:rsid w:val="008D36D0"/>
    <w:rsid w:val="008D38B6"/>
    <w:rsid w:val="008D4968"/>
    <w:rsid w:val="008D7724"/>
    <w:rsid w:val="008E4E91"/>
    <w:rsid w:val="008E4F2B"/>
    <w:rsid w:val="008F27E1"/>
    <w:rsid w:val="008F3873"/>
    <w:rsid w:val="008F477B"/>
    <w:rsid w:val="008F4956"/>
    <w:rsid w:val="00905781"/>
    <w:rsid w:val="0091081C"/>
    <w:rsid w:val="00911805"/>
    <w:rsid w:val="00912F7B"/>
    <w:rsid w:val="00920D65"/>
    <w:rsid w:val="00922BB0"/>
    <w:rsid w:val="00927547"/>
    <w:rsid w:val="00930645"/>
    <w:rsid w:val="0093399E"/>
    <w:rsid w:val="00936958"/>
    <w:rsid w:val="00941CDE"/>
    <w:rsid w:val="0094619A"/>
    <w:rsid w:val="00951B2A"/>
    <w:rsid w:val="00951C74"/>
    <w:rsid w:val="00954A49"/>
    <w:rsid w:val="0096128C"/>
    <w:rsid w:val="0097027B"/>
    <w:rsid w:val="009716D4"/>
    <w:rsid w:val="00975135"/>
    <w:rsid w:val="00975E6B"/>
    <w:rsid w:val="00983575"/>
    <w:rsid w:val="0098650E"/>
    <w:rsid w:val="009938D3"/>
    <w:rsid w:val="00993A2E"/>
    <w:rsid w:val="00993AEF"/>
    <w:rsid w:val="00997CD2"/>
    <w:rsid w:val="009A4822"/>
    <w:rsid w:val="009B3E67"/>
    <w:rsid w:val="009C11D5"/>
    <w:rsid w:val="009C2E06"/>
    <w:rsid w:val="009C692D"/>
    <w:rsid w:val="009C698C"/>
    <w:rsid w:val="009E18E8"/>
    <w:rsid w:val="009E2650"/>
    <w:rsid w:val="009E32C1"/>
    <w:rsid w:val="009F466A"/>
    <w:rsid w:val="009F554F"/>
    <w:rsid w:val="009F5A68"/>
    <w:rsid w:val="00A03B92"/>
    <w:rsid w:val="00A11300"/>
    <w:rsid w:val="00A20DA9"/>
    <w:rsid w:val="00A30071"/>
    <w:rsid w:val="00A36547"/>
    <w:rsid w:val="00A4196C"/>
    <w:rsid w:val="00A43C64"/>
    <w:rsid w:val="00A47FB0"/>
    <w:rsid w:val="00A50290"/>
    <w:rsid w:val="00A50C6C"/>
    <w:rsid w:val="00A6125C"/>
    <w:rsid w:val="00A62B48"/>
    <w:rsid w:val="00A6544C"/>
    <w:rsid w:val="00A655C8"/>
    <w:rsid w:val="00A7767D"/>
    <w:rsid w:val="00A80F57"/>
    <w:rsid w:val="00A85522"/>
    <w:rsid w:val="00A87880"/>
    <w:rsid w:val="00A92450"/>
    <w:rsid w:val="00A940CD"/>
    <w:rsid w:val="00AA07D7"/>
    <w:rsid w:val="00AA1F3D"/>
    <w:rsid w:val="00AA2732"/>
    <w:rsid w:val="00AA2BBF"/>
    <w:rsid w:val="00AA32BD"/>
    <w:rsid w:val="00AB0020"/>
    <w:rsid w:val="00AB098C"/>
    <w:rsid w:val="00AB147B"/>
    <w:rsid w:val="00AC33BA"/>
    <w:rsid w:val="00AC5E07"/>
    <w:rsid w:val="00AD212D"/>
    <w:rsid w:val="00AE1D2F"/>
    <w:rsid w:val="00AE4740"/>
    <w:rsid w:val="00AF0B91"/>
    <w:rsid w:val="00AF1C6E"/>
    <w:rsid w:val="00AF3E64"/>
    <w:rsid w:val="00AF4EA0"/>
    <w:rsid w:val="00B01E98"/>
    <w:rsid w:val="00B107B6"/>
    <w:rsid w:val="00B11AB0"/>
    <w:rsid w:val="00B12C2E"/>
    <w:rsid w:val="00B15711"/>
    <w:rsid w:val="00B17AFC"/>
    <w:rsid w:val="00B25685"/>
    <w:rsid w:val="00B26B3C"/>
    <w:rsid w:val="00B40820"/>
    <w:rsid w:val="00B417E1"/>
    <w:rsid w:val="00B43B60"/>
    <w:rsid w:val="00B466DF"/>
    <w:rsid w:val="00B47044"/>
    <w:rsid w:val="00B50EFE"/>
    <w:rsid w:val="00B5588A"/>
    <w:rsid w:val="00B5737D"/>
    <w:rsid w:val="00B625A2"/>
    <w:rsid w:val="00B631A4"/>
    <w:rsid w:val="00B661D0"/>
    <w:rsid w:val="00B715B1"/>
    <w:rsid w:val="00B72FF0"/>
    <w:rsid w:val="00B8265D"/>
    <w:rsid w:val="00B87894"/>
    <w:rsid w:val="00B9618A"/>
    <w:rsid w:val="00BA2AF3"/>
    <w:rsid w:val="00BA333B"/>
    <w:rsid w:val="00BB1059"/>
    <w:rsid w:val="00BB18AE"/>
    <w:rsid w:val="00BB2678"/>
    <w:rsid w:val="00BB560C"/>
    <w:rsid w:val="00BC2B2B"/>
    <w:rsid w:val="00BC6272"/>
    <w:rsid w:val="00BC66B2"/>
    <w:rsid w:val="00BC6770"/>
    <w:rsid w:val="00BD41E4"/>
    <w:rsid w:val="00BE1A3D"/>
    <w:rsid w:val="00BE5D09"/>
    <w:rsid w:val="00C0135F"/>
    <w:rsid w:val="00C039FC"/>
    <w:rsid w:val="00C06A29"/>
    <w:rsid w:val="00C1008A"/>
    <w:rsid w:val="00C10532"/>
    <w:rsid w:val="00C10834"/>
    <w:rsid w:val="00C13DED"/>
    <w:rsid w:val="00C151BA"/>
    <w:rsid w:val="00C238ED"/>
    <w:rsid w:val="00C2399F"/>
    <w:rsid w:val="00C26CEB"/>
    <w:rsid w:val="00C50F4A"/>
    <w:rsid w:val="00C50FBA"/>
    <w:rsid w:val="00C57791"/>
    <w:rsid w:val="00C61386"/>
    <w:rsid w:val="00C61AC9"/>
    <w:rsid w:val="00C66C5E"/>
    <w:rsid w:val="00C70548"/>
    <w:rsid w:val="00C74C85"/>
    <w:rsid w:val="00C82B57"/>
    <w:rsid w:val="00C84E4F"/>
    <w:rsid w:val="00C91689"/>
    <w:rsid w:val="00C92E87"/>
    <w:rsid w:val="00C9535C"/>
    <w:rsid w:val="00CA1137"/>
    <w:rsid w:val="00CA32EF"/>
    <w:rsid w:val="00CC49BA"/>
    <w:rsid w:val="00CC4AD4"/>
    <w:rsid w:val="00CD11A2"/>
    <w:rsid w:val="00CD2E2D"/>
    <w:rsid w:val="00CD3A89"/>
    <w:rsid w:val="00CE220C"/>
    <w:rsid w:val="00CE2D10"/>
    <w:rsid w:val="00CE427A"/>
    <w:rsid w:val="00CF48C9"/>
    <w:rsid w:val="00CF6E05"/>
    <w:rsid w:val="00CF799F"/>
    <w:rsid w:val="00D05B52"/>
    <w:rsid w:val="00D14480"/>
    <w:rsid w:val="00D1457B"/>
    <w:rsid w:val="00D14B1A"/>
    <w:rsid w:val="00D2498C"/>
    <w:rsid w:val="00D33D81"/>
    <w:rsid w:val="00D34480"/>
    <w:rsid w:val="00D40443"/>
    <w:rsid w:val="00D57974"/>
    <w:rsid w:val="00D723E4"/>
    <w:rsid w:val="00D724D1"/>
    <w:rsid w:val="00D75387"/>
    <w:rsid w:val="00D7550C"/>
    <w:rsid w:val="00D75778"/>
    <w:rsid w:val="00D75DBF"/>
    <w:rsid w:val="00D765CF"/>
    <w:rsid w:val="00D770D9"/>
    <w:rsid w:val="00D80768"/>
    <w:rsid w:val="00D92F61"/>
    <w:rsid w:val="00DA1586"/>
    <w:rsid w:val="00DA3698"/>
    <w:rsid w:val="00DA53A7"/>
    <w:rsid w:val="00DA7ED6"/>
    <w:rsid w:val="00DB15DF"/>
    <w:rsid w:val="00DB1719"/>
    <w:rsid w:val="00DC3621"/>
    <w:rsid w:val="00DC50DF"/>
    <w:rsid w:val="00DE57CD"/>
    <w:rsid w:val="00DE7115"/>
    <w:rsid w:val="00DE7686"/>
    <w:rsid w:val="00E02F2F"/>
    <w:rsid w:val="00E0546B"/>
    <w:rsid w:val="00E06CA6"/>
    <w:rsid w:val="00E12BC5"/>
    <w:rsid w:val="00E201CB"/>
    <w:rsid w:val="00E2353C"/>
    <w:rsid w:val="00E24982"/>
    <w:rsid w:val="00E24A38"/>
    <w:rsid w:val="00E265A5"/>
    <w:rsid w:val="00E31930"/>
    <w:rsid w:val="00E32C6D"/>
    <w:rsid w:val="00E335FE"/>
    <w:rsid w:val="00E33D64"/>
    <w:rsid w:val="00E3430E"/>
    <w:rsid w:val="00E3438E"/>
    <w:rsid w:val="00E458E6"/>
    <w:rsid w:val="00E515A6"/>
    <w:rsid w:val="00E5257B"/>
    <w:rsid w:val="00E52FC3"/>
    <w:rsid w:val="00E61A74"/>
    <w:rsid w:val="00E73E5C"/>
    <w:rsid w:val="00E74B1C"/>
    <w:rsid w:val="00E8453B"/>
    <w:rsid w:val="00E84B28"/>
    <w:rsid w:val="00E92A26"/>
    <w:rsid w:val="00E92AFF"/>
    <w:rsid w:val="00E92DC2"/>
    <w:rsid w:val="00E9625D"/>
    <w:rsid w:val="00EA13A8"/>
    <w:rsid w:val="00EA331F"/>
    <w:rsid w:val="00EA6202"/>
    <w:rsid w:val="00EB2C7D"/>
    <w:rsid w:val="00EB3E7E"/>
    <w:rsid w:val="00EB48DD"/>
    <w:rsid w:val="00EB55FA"/>
    <w:rsid w:val="00EB69F6"/>
    <w:rsid w:val="00EB6A15"/>
    <w:rsid w:val="00EC06C3"/>
    <w:rsid w:val="00EC0833"/>
    <w:rsid w:val="00EC10FC"/>
    <w:rsid w:val="00EC25DA"/>
    <w:rsid w:val="00EC4951"/>
    <w:rsid w:val="00EC634F"/>
    <w:rsid w:val="00ED151E"/>
    <w:rsid w:val="00ED1FCA"/>
    <w:rsid w:val="00ED5039"/>
    <w:rsid w:val="00ED68B7"/>
    <w:rsid w:val="00ED78B8"/>
    <w:rsid w:val="00EE324B"/>
    <w:rsid w:val="00EE74BD"/>
    <w:rsid w:val="00EF4AD8"/>
    <w:rsid w:val="00F019FF"/>
    <w:rsid w:val="00F03004"/>
    <w:rsid w:val="00F03F1F"/>
    <w:rsid w:val="00F06FD3"/>
    <w:rsid w:val="00F144FD"/>
    <w:rsid w:val="00F14602"/>
    <w:rsid w:val="00F148DD"/>
    <w:rsid w:val="00F21BA0"/>
    <w:rsid w:val="00F238DD"/>
    <w:rsid w:val="00F25F75"/>
    <w:rsid w:val="00F27C07"/>
    <w:rsid w:val="00F32B69"/>
    <w:rsid w:val="00F3336A"/>
    <w:rsid w:val="00F345A0"/>
    <w:rsid w:val="00F4043F"/>
    <w:rsid w:val="00F43A15"/>
    <w:rsid w:val="00F442C6"/>
    <w:rsid w:val="00F54C2A"/>
    <w:rsid w:val="00F57AF0"/>
    <w:rsid w:val="00F60229"/>
    <w:rsid w:val="00F623BD"/>
    <w:rsid w:val="00F81A6F"/>
    <w:rsid w:val="00F83149"/>
    <w:rsid w:val="00F84B9A"/>
    <w:rsid w:val="00F86156"/>
    <w:rsid w:val="00F8681A"/>
    <w:rsid w:val="00F92321"/>
    <w:rsid w:val="00F93698"/>
    <w:rsid w:val="00FA117A"/>
    <w:rsid w:val="00FA26F2"/>
    <w:rsid w:val="00FA41DA"/>
    <w:rsid w:val="00FB1AED"/>
    <w:rsid w:val="00FB29D3"/>
    <w:rsid w:val="00FD5F58"/>
    <w:rsid w:val="00FD6111"/>
    <w:rsid w:val="00FD6CC2"/>
    <w:rsid w:val="00FE7D3C"/>
    <w:rsid w:val="00FF6A8D"/>
    <w:rsid w:val="00FF74C4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F096F"/>
  <w15:chartTrackingRefBased/>
  <w15:docId w15:val="{1135F53B-B778-0849-BC46-0093174B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7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7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7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7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7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7C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237C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2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oodforde</dc:creator>
  <cp:keywords/>
  <dc:description/>
  <cp:lastModifiedBy>James Woodforde</cp:lastModifiedBy>
  <cp:revision>1</cp:revision>
  <dcterms:created xsi:type="dcterms:W3CDTF">2026-04-10T06:12:00Z</dcterms:created>
  <dcterms:modified xsi:type="dcterms:W3CDTF">2026-04-1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4-10T06:13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c26d660-32dd-44eb-ae96-15ef77084d04</vt:lpwstr>
  </property>
  <property fmtid="{D5CDD505-2E9C-101B-9397-08002B2CF9AE}" pid="8" name="MSIP_Label_0f488380-630a-4f55-a077-a19445e3f360_ContentBits">
    <vt:lpwstr>0</vt:lpwstr>
  </property>
</Properties>
</file>